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8BE" w:rsidRDefault="00244BFD" w:rsidP="008F38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  <w:r w:rsidR="00D700B1">
        <w:rPr>
          <w:rFonts w:ascii="Times New Roman" w:hAnsi="Times New Roman" w:cs="Times New Roman"/>
        </w:rPr>
        <w:t>: CONSORT</w:t>
      </w:r>
      <w:r w:rsidR="008312E0">
        <w:rPr>
          <w:rFonts w:ascii="Times New Roman" w:hAnsi="Times New Roman" w:cs="Times New Roman"/>
        </w:rPr>
        <w:t xml:space="preserve"> chart of the study</w:t>
      </w:r>
    </w:p>
    <w:p w:rsidR="008F38BE" w:rsidRDefault="008F38BE" w:rsidP="008F38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2C676C01" wp14:editId="16A73AEE">
                <wp:extent cx="5947258" cy="7732166"/>
                <wp:effectExtent l="0" t="0" r="320675" b="0"/>
                <wp:docPr id="73" name="Canvas 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Line 75"/>
                        <wps:cNvCnPr/>
                        <wps:spPr bwMode="auto">
                          <a:xfrm>
                            <a:off x="3141980" y="1147445"/>
                            <a:ext cx="635" cy="3143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Line 76"/>
                        <wps:cNvCnPr/>
                        <wps:spPr bwMode="auto">
                          <a:xfrm>
                            <a:off x="1076960" y="1280160"/>
                            <a:ext cx="4097655" cy="127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77"/>
                        <wps:cNvCnPr/>
                        <wps:spPr bwMode="auto">
                          <a:xfrm flipH="1">
                            <a:off x="1071880" y="1281430"/>
                            <a:ext cx="2540" cy="1803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78"/>
                        <wps:cNvCnPr/>
                        <wps:spPr bwMode="auto">
                          <a:xfrm>
                            <a:off x="5173345" y="1281430"/>
                            <a:ext cx="635" cy="1803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Text Box 79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" y="1461770"/>
                            <a:ext cx="1978025" cy="1233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18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Allocated to Intervention A1 (n=479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18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ceived allocated intervention (n=429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89.6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0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Did not receive allocated intervention (n=59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2.3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0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to follow-up (n=52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0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7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line="20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80"/>
                        <wps:cNvCnPr/>
                        <wps:spPr bwMode="auto">
                          <a:xfrm flipH="1">
                            <a:off x="5172710" y="1281430"/>
                            <a:ext cx="635" cy="38957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1"/>
                        <wps:cNvCnPr/>
                        <wps:spPr bwMode="auto">
                          <a:xfrm flipH="1">
                            <a:off x="1019175" y="2694940"/>
                            <a:ext cx="2540" cy="18478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Text Box 82"/>
                        <wps:cNvSpPr txBox="1">
                          <a:spLocks noChangeArrowheads="1"/>
                        </wps:cNvSpPr>
                        <wps:spPr bwMode="auto">
                          <a:xfrm>
                            <a:off x="1089025" y="916305"/>
                            <a:ext cx="4083685" cy="2717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line="240" w:lineRule="exact"/>
                                <w:jc w:val="center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Randomized (n=1154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83"/>
                        <wps:cNvSpPr txBox="1">
                          <a:spLocks noChangeArrowheads="1"/>
                        </wps:cNvSpPr>
                        <wps:spPr bwMode="auto">
                          <a:xfrm>
                            <a:off x="3763010" y="323215"/>
                            <a:ext cx="2346960" cy="5041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line="180" w:lineRule="exact"/>
                                <w:ind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Excluded (n=13809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spacing w:after="0" w:line="240" w:lineRule="exact"/>
                                <w:ind w:left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Not meeting inclusion criteria (n=8578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spacing w:after="0" w:line="240" w:lineRule="exact"/>
                                <w:ind w:left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to participate (n=523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84"/>
                        <wps:cNvCnPr/>
                        <wps:spPr bwMode="auto">
                          <a:xfrm>
                            <a:off x="3141980" y="591820"/>
                            <a:ext cx="62103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85"/>
                        <wps:cNvCnPr/>
                        <wps:spPr bwMode="auto">
                          <a:xfrm flipH="1">
                            <a:off x="3141980" y="182880"/>
                            <a:ext cx="635" cy="73342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2204720" y="5080"/>
                            <a:ext cx="1809750" cy="2362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jc w:val="center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ssessed for eligibility (n=1496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87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" y="7050405"/>
                            <a:ext cx="1978025" cy="261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line="240" w:lineRule="exact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nalyzed (n=47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ne 88"/>
                        <wps:cNvCnPr/>
                        <wps:spPr bwMode="auto">
                          <a:xfrm>
                            <a:off x="3148330" y="2694940"/>
                            <a:ext cx="1270" cy="1809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89"/>
                        <wps:cNvCnPr/>
                        <wps:spPr bwMode="auto">
                          <a:xfrm>
                            <a:off x="3145790" y="4100195"/>
                            <a:ext cx="635" cy="1784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90"/>
                        <wps:cNvCnPr/>
                        <wps:spPr bwMode="auto">
                          <a:xfrm flipH="1">
                            <a:off x="5174615" y="6765925"/>
                            <a:ext cx="635" cy="28448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91"/>
                        <wps:cNvCnPr/>
                        <wps:spPr bwMode="auto">
                          <a:xfrm flipH="1">
                            <a:off x="955675" y="6765925"/>
                            <a:ext cx="8255" cy="28448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92"/>
                        <wps:cNvCnPr/>
                        <wps:spPr bwMode="auto">
                          <a:xfrm>
                            <a:off x="3132455" y="6765925"/>
                            <a:ext cx="635" cy="28448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Text Box 93"/>
                        <wps:cNvSpPr txBox="1">
                          <a:spLocks noChangeArrowheads="1"/>
                        </wps:cNvSpPr>
                        <wps:spPr bwMode="auto">
                          <a:xfrm>
                            <a:off x="2204720" y="1461770"/>
                            <a:ext cx="1978025" cy="1233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0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Allocated to Intervention A2 (n=449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0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ceived allocated intervention (n=389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86.6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0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Did not receive allocated intervention (n=60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3.4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0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to follow-up (n=54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0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6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94"/>
                        <wps:cNvSpPr txBox="1">
                          <a:spLocks noChangeArrowheads="1"/>
                        </wps:cNvSpPr>
                        <wps:spPr bwMode="auto">
                          <a:xfrm>
                            <a:off x="4262755" y="1461770"/>
                            <a:ext cx="1978025" cy="1233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Allocated to Control B (n=226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7" w:hanging="187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ceived allocated intervention (n=226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00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95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" y="2875915"/>
                            <a:ext cx="1978025" cy="1224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Further intervention at 1 month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7" w:hanging="187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ceived allocated intervention (n=381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79.5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Did not receive allocated intervention (n=98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20.5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to follow-up (n=83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15)</w:t>
                              </w:r>
                            </w:p>
                            <w:p w:rsidR="008F38BE" w:rsidRPr="002504FE" w:rsidRDefault="008F38BE" w:rsidP="008F38BE">
                              <w:pPr>
                                <w:spacing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2204720" y="2875915"/>
                            <a:ext cx="1978025" cy="1224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Further intervention at 1 month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ceived allocated intervention (n=353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78.6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Did not receive allocated intervention (n=96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21.4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to follow-up (n=80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54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16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Line 97"/>
                        <wps:cNvCnPr/>
                        <wps:spPr bwMode="auto">
                          <a:xfrm flipH="1">
                            <a:off x="971550" y="4100195"/>
                            <a:ext cx="2540" cy="18478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Text Box 98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" y="4284980"/>
                            <a:ext cx="1978025" cy="764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Follow-up at 3 month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follow-up (n=413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86.2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contact (n=61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2.7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5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.0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2504FE" w:rsidRDefault="008F38BE" w:rsidP="008F38BE">
                              <w:pPr>
                                <w:spacing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2204720" y="4284980"/>
                            <a:ext cx="1978025" cy="764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Follow-up at 3 month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follow-up (n=385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85.7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contact (n=55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235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9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2.0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2504FE" w:rsidRDefault="008F38BE" w:rsidP="008F38BE">
                              <w:pPr>
                                <w:spacing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Line 100"/>
                        <wps:cNvCnPr/>
                        <wps:spPr bwMode="auto">
                          <a:xfrm flipH="1">
                            <a:off x="974090" y="5049520"/>
                            <a:ext cx="2540" cy="18478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101"/>
                        <wps:cNvCnPr/>
                        <wps:spPr bwMode="auto">
                          <a:xfrm flipH="1">
                            <a:off x="3133090" y="5049520"/>
                            <a:ext cx="2540" cy="18478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Text Box 102"/>
                        <wps:cNvSpPr txBox="1">
                          <a:spLocks noChangeArrowheads="1"/>
                        </wps:cNvSpPr>
                        <wps:spPr bwMode="auto">
                          <a:xfrm>
                            <a:off x="97155" y="5233921"/>
                            <a:ext cx="1978025" cy="1693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Follow-up at 6 month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Questionnaire</w:t>
                              </w:r>
                            </w:p>
                            <w:p w:rsidR="008F38BE" w:rsidRPr="0079625C" w:rsidRDefault="008F38BE" w:rsidP="008F38BE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exact"/>
                                <w:ind w:left="270" w:hanging="27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Complete </w:t>
                              </w:r>
                              <w:proofErr w:type="gramStart"/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questionnaire(</w:t>
                              </w:r>
                              <w:proofErr w:type="gramEnd"/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n=427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89.1%</w:t>
                              </w: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8F38BE" w:rsidRPr="0079625C" w:rsidRDefault="008F38BE" w:rsidP="008F38BE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exact"/>
                                <w:ind w:left="270" w:hanging="27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contact (n=50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0.4%</w:t>
                              </w: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79625C" w:rsidRDefault="008F38BE" w:rsidP="008F38BE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exact"/>
                                <w:ind w:left="270" w:hanging="27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2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0.4%</w:t>
                              </w: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Biochemical validation test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:rsidR="008F38BE" w:rsidRPr="0079625C" w:rsidRDefault="008F38BE" w:rsidP="008F38BE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exact"/>
                                <w:ind w:left="270" w:hanging="27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cotinine &amp; CO test (n=59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59.6%</w:t>
                              </w: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79625C" w:rsidRDefault="008F38BE" w:rsidP="008F38BE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exact"/>
                                <w:ind w:left="270" w:hanging="27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CO test (n=76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29.8%</w:t>
                              </w:r>
                              <w:r w:rsidRPr="0079625C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line="20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103"/>
                        <wps:cNvSpPr txBox="1">
                          <a:spLocks noChangeArrowheads="1"/>
                        </wps:cNvSpPr>
                        <wps:spPr bwMode="auto">
                          <a:xfrm>
                            <a:off x="2204720" y="7050405"/>
                            <a:ext cx="1978025" cy="261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line="240" w:lineRule="exact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nalyzed (n=44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Text Box 104"/>
                        <wps:cNvSpPr txBox="1">
                          <a:spLocks noChangeArrowheads="1"/>
                        </wps:cNvSpPr>
                        <wps:spPr bwMode="auto">
                          <a:xfrm>
                            <a:off x="4262755" y="7050405"/>
                            <a:ext cx="1978025" cy="261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line="240" w:lineRule="exact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nalyzed (n=22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Text Box 105"/>
                        <wps:cNvSpPr txBox="1">
                          <a:spLocks noChangeArrowheads="1"/>
                        </wps:cNvSpPr>
                        <wps:spPr bwMode="auto">
                          <a:xfrm>
                            <a:off x="2204720" y="5234305"/>
                            <a:ext cx="1978025" cy="1531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Follow-up at 6 month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Questionnaire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Complete </w:t>
                              </w:r>
                              <w:proofErr w:type="gramStart"/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questionnaire(</w:t>
                              </w:r>
                              <w:proofErr w:type="gramEnd"/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n=405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94.4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contact (n=39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9.1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5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1.2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Biochemical validation test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cotinine &amp; CO test (n=31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51.7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B51B15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CO test (n=74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33.8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106"/>
                        <wps:cNvSpPr txBox="1">
                          <a:spLocks noChangeArrowheads="1"/>
                        </wps:cNvSpPr>
                        <wps:spPr bwMode="auto">
                          <a:xfrm>
                            <a:off x="4262755" y="5234305"/>
                            <a:ext cx="1978025" cy="1531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Follow-up at 6 month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Questionnaire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Complete </w:t>
                              </w:r>
                              <w:proofErr w:type="gramStart"/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questionnaire(</w:t>
                              </w:r>
                              <w:proofErr w:type="gramEnd"/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n=216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95.6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 xml:space="preserve">) 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Lost contact (n=9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4.0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2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Refused (n=1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0.4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after="0"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Biochemical validation test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cotinine &amp; CO test (n=12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52.2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widowControl w:val="0"/>
                                <w:numPr>
                                  <w:ilvl w:val="0"/>
                                  <w:numId w:val="3"/>
                                </w:numPr>
                                <w:spacing w:after="0" w:line="240" w:lineRule="exact"/>
                                <w:ind w:left="180" w:hanging="18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Attended CO test (n=21</w:t>
                              </w:r>
                              <w:r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, 36.8%</w:t>
                              </w:r>
                              <w:r w:rsidRPr="009D5D8E"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:rsidR="008F38BE" w:rsidRPr="009D5D8E" w:rsidRDefault="008F38BE" w:rsidP="008F38BE">
                              <w:pPr>
                                <w:spacing w:line="240" w:lineRule="exact"/>
                                <w:ind w:left="360" w:hanging="360"/>
                                <w:rPr>
                                  <w:rFonts w:ascii="Arial Unicode MS" w:eastAsia="Arial Unicode MS" w:hAnsi="Arial Unicode MS" w:cs="Arial Unicode MS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73" o:spid="_x0000_s1026" editas="canvas" style="width:468.3pt;height:608.85pt;mso-position-horizontal-relative:char;mso-position-vertical-relative:line" coordsize="59467,773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EmikAcAAOxYAAAOAAAAZHJzL2Uyb0RvYy54bWzsXN1yozYYve9M34HhPmskxJ9nnc7WSdrO&#10;bNud2e0DEINtphhcILHTTt+9RxIIYTuJd5NxJo1ykfAXAeLw6XznfOL9D9tVbt2mVZ2VxcQm7xzb&#10;SotZmWTFYmL/8eXqLLStuomLJM7LIp3Yd2lt/3D+/XfvN+txSstlmSdpZaGRoh5v1hN72TTr8WhU&#10;z5bpKq7fleu0wM55Wa3iBqvVYpRU8Qatr/IRdRx/tCmrZF2Vs7SusfVC7rTPRfvzeTprfp/P67Sx&#10;8omNa2vE70r8vua/R+fv4/GiitfLbNZeRvwNV7GKswInVU1dxE1s3VTZXlOrbFaVdTlv3s3K1aic&#10;z7NZKu4Bd0OcnbuZxsVtXIubmaF3ugvE0jO2e73g112UV1meozdGaH3Mt/G/GzyfFBs3azydeq2e&#10;U/20839exutU3FY9nv12+6mysgTgsa0iXgEjH7MitQKPPxt+YhwxLT5V7Vq9xuHXm1/LBEfGN00p&#10;un07r1b8NtCh1nZiu4SRKMTzvkOzhAWMidbicbptrBkO8F3PtmbYiyNdKnaO4nHXyrqqm5/ScmXx&#10;hYmd43rEWeLbj3XD+yged4cM+i4e54W1mdiRhyb5nrrMs4R3rFipFtfTvLJuY45F8cNvEY0NDqvK&#10;myLB9ni8TOPksl1u4izHstXcrXHfTZXFxSJPbX62VZrYVp7i9eNLssW84A3gbnHB7ZKE4z+RE12G&#10;lyE7Y9S/PGPOxcXZh6spO/OvSOBduBfT6QX5l188YeNlliRpwa+/ezUIO+7Jty+pBLV6OXqQDVsX&#10;nYCL7f6KiwYQ6zF/2hIF12VyJ0AgtgOMJ0IlHaLSfwIqiRP4kd+ikoYOwbJ40B0qmRMFvtcik9BA&#10;7H4VuDSo0watr4rxh2OhO0Rd8LWos+Z5tv6Zx1T+9rdREfgjYRcVaYjIt4M/6jGgk4dFEjouluVj&#10;NWHRhEU1FLeDNRsCNPxagGqw9EjguhigxWB9CJZqsDaoNIN1S/QPh02ASFLIL3xI/bHcWkGkIfMz&#10;547NFtu7yFivP5azP2urKKdLMKr0Q1WVG867wHCJCH8tA+X/Kt+BowhoFBA+jvNIynwSyJG8p58k&#10;CkIHHFHGWuq65LGxvkImI2L5PRx0QCFrnWleiZ82lA8OewayusoapG95tprYoWK0B5lrzxB2iF2z&#10;vd5iJ+9nyfGsqpRpGtJKLCzL6m/wXKRoE7v+6yauUrDdXwo8oIgwPl41YoV5AcVKpe+51vfExQxN&#10;gTvbllycNjIPvFlX2WKJM8nBsig/IKuYZ4Lo91cFbspXTkc8/Q7LIh3CsN120rHp0EEKgFhLA6Io&#10;6D4FULHWDSP0qMmMTGZULA4H22AIUBEu22h5VL5+EKDEIRESURE6qR+xSLLQPnTqHJUFoQGoAeh9&#10;AIX0uMMGQqpF0dOxAeKEkRjuwQci4rvOjhrFnND1AWVBBxCfQQ7a8fqe1Ov/zQZaNdCQgn2NNNqH&#10;tPsikHYDwLglEi51KdmBNHWZ1Lq4muA5kGMNpFXwMTxXl/3BRjXdP2Qano/iEZqUoOv+XkRCZASI&#10;Ij158ClxIHqJOMuZLna+CnnVyP6nzr7I0I2SPPPJ7FbHJ9DJxdghPjtbiitiryj5ku+RMZ2EZ/0M&#10;8j9RrpMSskLdeToddaXUYUJYEcP4Ll4hyEaB1wZU6vo4+uGY+gaIq+JjZpTXR3nlaPWI1l2t0yG6&#10;l2YDB8R0NxcbSLPUJ76BtK0omYG0DumhBxY+xQMDMQhdzkwRZg/KXqIaoLNmEXMfDrOmYuUNV6wg&#10;FR8kVLoD9g0JlRcgdee4ZMSBOLuT5yu/AKIVMxmVKaRCEeZhu4AMDS2pBz05o4KhBYNV+gU+iqci&#10;mTVpKX+XUtGQscd0VRM333LcHBpa0fMYWpHn+a2fdRCfIe0K/gxATXXLg9UtRBlaoiQgUnrysSUB&#10;A6XUpawtUTmISzWwG1gaWD4My31TKlIiCKB5utReF6tM3ZWcMdBLswfqroTTKhg9J2Imu9eye15M&#10;tlM9ECkd5KSoxkQNGphqQjknpp0H8ziqlVxuUK2jWtlaSoaVGX2biJ0uVvcyLA0DeLU7usJAhiWU&#10;MsyXeVjzegPWghLMDaZ1TO+bZZF6+08aqXX+YVB9LP9QurlBtY5qZZjJZE+9+8cmewfLa0XUfUDO&#10;NdW1ZmLs3jT0w3ouVfZXTyXUq3zSsNtTCbAExud9D4pqBlQi8Bmf5Cj549utrlWekIm5esxVzlkP&#10;adVTJ4W0ziQMqMWnDx5P+VCOjIOMktF9NaOdqkuHxhtc3K6bnkgl8LkCSSVQRoNPXuyEXUMlDJU4&#10;lkoMnTfMAXsWhLoEJTUGouYzMM9QkUuV96aoAXF0A+4llDMPM8cjKl6WvuBhQHeJH7leINyY+yc6&#10;vAHlDOX8hhrsTyej+9YdJsh0XfVijNcU5h7LeFUEMnmclsfxQtod7444L2/eGVgfC2sVggysdVjv&#10;m3dETl84uXun6xNgIfiS2IP+neeaeRQJ/xZQN7QaXOu43jfwiPMyDp5ea2FwfayDJ817HoReC65R&#10;CyW+qCvmf7ef/+Xf7NXXxRef+o8Un/8HAAD//wMAUEsDBBQABgAIAAAAIQDWN8Uc2wAAAAYBAAAP&#10;AAAAZHJzL2Rvd25yZXYueG1sTI/BTsMwEETvSPyDtUjcqN0ipZDGqQCBxAnUlgs3N94mUe11ZDtt&#10;+HsWLnBZaTWjmTfVevJOnDCmPpCG+UyBQGqC7anV8LF7ubkDkbIha1wg1PCFCdb15UVlShvOtMHT&#10;NreCQyiVRkOX81BKmZoOvUmzMCCxdgjRm8xvbKWN5szh3smFUoX0pidu6MyATx02x+3ouTe697F9&#10;ax7x+fC5m3Kv5KtXWl9fTQ8rEBmn/GeGH3xGh5qZ9mEkm4TTwEPy72Xt/rYoQOzZtJgvlyDrSv7H&#10;r78BAAD//wMAUEsBAi0AFAAGAAgAAAAhALaDOJL+AAAA4QEAABMAAAAAAAAAAAAAAAAAAAAAAFtD&#10;b250ZW50X1R5cGVzXS54bWxQSwECLQAUAAYACAAAACEAOP0h/9YAAACUAQAACwAAAAAAAAAAAAAA&#10;AAAvAQAAX3JlbHMvLnJlbHNQSwECLQAUAAYACAAAACEA8iRJopAHAADsWAAADgAAAAAAAAAAAAAA&#10;AAAuAgAAZHJzL2Uyb0RvYy54bWxQSwECLQAUAAYACAAAACEA1jfFHNsAAAAGAQAADwAAAAAAAAAA&#10;AAAAAADqCQAAZHJzL2Rvd25yZXYueG1sUEsFBgAAAAAEAAQA8wAAAPI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67;height:77317;visibility:visible;mso-wrap-style:square">
                  <v:fill o:detectmouseclick="t"/>
                  <v:path o:connecttype="none"/>
                </v:shape>
                <v:line id="Line 75" o:spid="_x0000_s1028" style="position:absolute;visibility:visible;mso-wrap-style:square" from="31419,11474" to="31426,146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ExOMAAAADaAAAADwAAAGRycy9kb3ducmV2LnhtbERPTWsCMRC9F/wPYQRvNWsPWlejiEvB&#10;QyuopedxM24WN5NlE9f03zeC0NPweJ+zXEfbiJ46XztWMBlnIIhLp2uuFHyfPl7fQfiArLFxTAp+&#10;ycN6NXhZYq7dnQ/UH0MlUgj7HBWYENpcSl8asujHriVO3MV1FkOCXSV1h/cUbhv5lmVTabHm1GCw&#10;pa2h8nq8WQUzUxzkTBafp33R15N5/Io/57lSo2HcLEAEiuFf/HTvdJoPj1ceV67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KRMTjAAAAA2gAAAA8AAAAAAAAAAAAAAAAA&#10;oQIAAGRycy9kb3ducmV2LnhtbFBLBQYAAAAABAAEAPkAAACOAwAAAAA=&#10;">
                  <v:stroke endarrow="block"/>
                </v:line>
                <v:line id="Line 76" o:spid="_x0000_s1029" style="position:absolute;visibility:visible;mso-wrap-style:square" from="10769,12801" to="51746,12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2JR8QAAADa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8Hsl3gC5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+/YlHxAAAANoAAAAPAAAAAAAAAAAA&#10;AAAAAKECAABkcnMvZG93bnJldi54bWxQSwUGAAAAAAQABAD5AAAAkgMAAAAA&#10;"/>
                <v:line id="Line 77" o:spid="_x0000_s1030" style="position:absolute;flip:x;visibility:visible;mso-wrap-style:square" from="10718,12814" to="10744,146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9YvUMAAAADaAAAADwAAAGRycy9kb3ducmV2LnhtbERPS2vCQBC+C/0PyxS8hLrRQLGpq7Q+&#10;oFA8mPbQ45CdJqHZ2ZAdNf77riB4/Pjei9XgWnWiPjSeDUwnKSji0tuGKwPfX7unOaggyBZbz2Tg&#10;QgFWy4fRAnPrz3ygUyGViiEccjRQi3S51qGsyWGY+I44cr++dygR9pW2PZ5juGv1LE2ftcOGY0ON&#10;Ha1rKv+Ko4szdnveZFny7nSSvND2Rz5TLcaMH4e3V1BCg9zFN/eHNZDB9Ur0g17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/WL1DAAAAA2gAAAA8AAAAAAAAAAAAAAAAA&#10;oQIAAGRycy9kb3ducmV2LnhtbFBLBQYAAAAABAAEAPkAAACOAwAAAAA=&#10;">
                  <v:stroke endarrow="block"/>
                </v:line>
                <v:line id="Line 78" o:spid="_x0000_s1031" style="position:absolute;visibility:visible;mso-wrap-style:square" from="51733,12814" to="51739,146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aSoMMAAADaAAAADwAAAGRycy9kb3ducmV2LnhtbESPQWsCMRSE7wX/Q3iCt5pVitbVKOJS&#10;8FALaun5uXndLN28LJu4pv/eCIUeh5n5hlltom1ET52vHSuYjDMQxKXTNVcKPs9vz68gfEDW2Dgm&#10;Bb/kYbMePK0w1+7GR+pPoRIJwj5HBSaENpfSl4Ys+rFriZP37TqLIcmukrrDW4LbRk6zbCYt1pwW&#10;DLa0M1T+nK5WwdwURzmXxfv5o+jrySIe4tdlodRoGLdLEIFi+A//tfdawQs8rqQbIN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LmkqDDAAAA2gAAAA8AAAAAAAAAAAAA&#10;AAAAoQIAAGRycy9kb3ducmV2LnhtbFBLBQYAAAAABAAEAPkAAACRAwAAAAA=&#10;">
                  <v:stroke endarrow="block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9" o:spid="_x0000_s1032" type="#_x0000_t202" style="position:absolute;left:971;top:14617;width:19780;height:123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8F38BE" w:rsidRPr="009D5D8E" w:rsidRDefault="008F38BE" w:rsidP="008F38BE">
                        <w:pPr>
                          <w:spacing w:after="0" w:line="18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Allocated to Intervention A1 (n=479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18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ceived allocated intervention (n=429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89.6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0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Did not receive allocated intervention (n=59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2.3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0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to follow-up (n=52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0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7)</w:t>
                        </w:r>
                      </w:p>
                      <w:p w:rsidR="008F38BE" w:rsidRPr="009D5D8E" w:rsidRDefault="008F38BE" w:rsidP="008F38BE">
                        <w:pPr>
                          <w:spacing w:line="20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line id="Line 80" o:spid="_x0000_s1033" style="position:absolute;flip:x;visibility:visible;mso-wrap-style:square" from="51727,12814" to="51733,51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6GMyMAAAADaAAAADwAAAGRycy9kb3ducmV2LnhtbERPTWvCQBC9C/6HZYReQt1UQWzqKrY2&#10;UJAeqh48DtlpEszOhuzUpP++WxA8Pt73ajO4Rl2pC7VnA0/TFBRx4W3NpYHTMX9cggqCbLHxTAZ+&#10;KcBmPR6tMLO+5y+6HqRUMYRDhgYqkTbTOhQVOQxT3xJH7tt3DiXCrtS2wz6Gu0bP0nShHdYcGyps&#10;6a2i4nL4cXFG/sm7+Tx5dTpJnun9LPtUizEPk2H7AkpokLv45v6wBhbwfyX6Qa/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+hjMjAAAAA2gAAAA8AAAAAAAAAAAAAAAAA&#10;oQIAAGRycy9kb3ducmV2LnhtbFBLBQYAAAAABAAEAPkAAACOAwAAAAA=&#10;">
                  <v:stroke endarrow="block"/>
                </v:line>
                <v:line id="Line 81" o:spid="_x0000_s1034" style="position:absolute;flip:x;visibility:visible;mso-wrap-style:square" from="10191,26949" to="10217,287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0pU8AAAADaAAAADwAAAGRycy9kb3ducmV2LnhtbERPTWvCQBC9F/wPyxR6CXXTCtpGV7FV&#10;QSg9GD30OGTHJDQ7G7JTjf/eFYQeH+97tuhdo07UhdqzgZdhCoq48Lbm0sBhv3l+AxUE2WLjmQxc&#10;KMBiPniYYWb9mXd0yqVUMYRDhgYqkTbTOhQVOQxD3xJH7ug7hxJhV2rb4TmGu0a/pulYO6w5NlTY&#10;0mdFxW/+5+KMzTevRqPkw+kkeaf1j3ylWox5euyXU1BCvfyL7+6tNTCB25XoBz2/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DtKVPAAAAA2gAAAA8AAAAAAAAAAAAAAAAA&#10;oQIAAGRycy9kb3ducmV2LnhtbFBLBQYAAAAABAAEAPkAAACOAwAAAAA=&#10;">
                  <v:stroke endarrow="block"/>
                </v:line>
                <v:shape id="Text Box 82" o:spid="_x0000_s1035" type="#_x0000_t202" style="position:absolute;left:10890;top:9163;width:40837;height:2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<v:textbox>
                    <w:txbxContent>
                      <w:p w:rsidR="008F38BE" w:rsidRPr="009D5D8E" w:rsidRDefault="008F38BE" w:rsidP="008F38BE">
                        <w:pPr>
                          <w:spacing w:line="240" w:lineRule="exact"/>
                          <w:jc w:val="center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Randomized (n=1154) </w:t>
                        </w:r>
                      </w:p>
                    </w:txbxContent>
                  </v:textbox>
                </v:shape>
                <v:shape id="Text Box 83" o:spid="_x0000_s1036" type="#_x0000_t202" style="position:absolute;left:37630;top:3232;width:23469;height:50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<v:textbox>
                    <w:txbxContent>
                      <w:p w:rsidR="008F38BE" w:rsidRPr="009D5D8E" w:rsidRDefault="008F38BE" w:rsidP="008F38BE">
                        <w:pPr>
                          <w:spacing w:line="180" w:lineRule="exact"/>
                          <w:ind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  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Excluded (n=13809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spacing w:after="0" w:line="240" w:lineRule="exact"/>
                          <w:ind w:left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Not meeting inclusion criteria (n=8578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spacing w:after="0" w:line="240" w:lineRule="exact"/>
                          <w:ind w:left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to participate (n=5231)</w:t>
                        </w:r>
                      </w:p>
                    </w:txbxContent>
                  </v:textbox>
                </v:shape>
                <v:line id="Line 84" o:spid="_x0000_s1037" style="position:absolute;visibility:visible;mso-wrap-style:square" from="31419,5918" to="37630,59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kIPMUAAADbAAAADwAAAGRycy9kb3ducmV2LnhtbESPT0/DMAzF70h8h8hIu7F0O+xPWTYh&#10;qkkcBtI2xNk0pqlonKoJXfbt8QFpN1vv+b2fN7vsOzXSENvABmbTAhRxHWzLjYGP8/5xBSomZItd&#10;YDJwpQi77f3dBksbLnyk8ZQaJSEcSzTgUupLrWPtyGOchp5YtO8weEyyDo22A14k3Hd6XhQL7bFl&#10;aXDY04uj+uf06w0sXXXUS10dzu/V2M7W+S1/fq2NmTzk5ydQiXK6mf+vX63gC738IgPo7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rkIPMUAAADbAAAADwAAAAAAAAAA&#10;AAAAAAChAgAAZHJzL2Rvd25yZXYueG1sUEsFBgAAAAAEAAQA+QAAAJMDAAAAAA==&#10;">
                  <v:stroke endarrow="block"/>
                </v:line>
                <v:line id="Line 85" o:spid="_x0000_s1038" style="position:absolute;flip:x;visibility:visible;mso-wrap-style:square" from="31419,1828" to="31426,91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+H+MMAAADbAAAADwAAAGRycy9kb3ducmV2LnhtbERPTWsCMRC9C/0PYYRepGYtpdjVKFIo&#10;ePCilRVv42bcLLuZbJOo679vCgVv83ifM1/2thVX8qF2rGAyzkAQl07XXCnYf3+9TEGEiKyxdUwK&#10;7hRguXgazDHX7sZbuu5iJVIIhxwVmBi7XMpQGrIYxq4jTtzZeYsxQV9J7fGWwm0rX7PsXVqsOTUY&#10;7OjTUNnsLlaBnG5GP351emuK5nD4MEVZdMeNUs/DfjUDEamPD/G/e63T/An8/ZIOkI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Ph/jDAAAA2wAAAA8AAAAAAAAAAAAA&#10;AAAAoQIAAGRycy9kb3ducmV2LnhtbFBLBQYAAAAABAAEAPkAAACRAwAAAAA=&#10;"/>
                <v:shape id="Text Box 86" o:spid="_x0000_s1039" type="#_x0000_t202" style="position:absolute;left:22047;top:50;width:18097;height:2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jc w:val="center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ssessed for eligibility (n=14963)</w:t>
                        </w:r>
                      </w:p>
                    </w:txbxContent>
                  </v:textbox>
                </v:shape>
                <v:shape id="Text Box 87" o:spid="_x0000_s1040" type="#_x0000_t202" style="position:absolute;left:971;top:70504;width:19780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8F38BE" w:rsidRPr="009D5D8E" w:rsidRDefault="008F38BE" w:rsidP="008F38BE">
                        <w:pPr>
                          <w:spacing w:line="240" w:lineRule="exact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nalyzed (n=479)</w:t>
                        </w:r>
                      </w:p>
                    </w:txbxContent>
                  </v:textbox>
                </v:shape>
                <v:line id="Line 88" o:spid="_x0000_s1041" style="position:absolute;visibility:visible;mso-wrap-style:square" from="31483,26949" to="31496,28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IOP8IAAADbAAAADwAAAGRycy9kb3ducmV2LnhtbERP32vCMBB+F/wfwgl709Qx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YIOP8IAAADbAAAADwAAAAAAAAAAAAAA&#10;AAChAgAAZHJzL2Rvd25yZXYueG1sUEsFBgAAAAAEAAQA+QAAAJADAAAAAA==&#10;">
                  <v:stroke endarrow="block"/>
                </v:line>
                <v:line id="Line 89" o:spid="_x0000_s1042" style="position:absolute;visibility:visible;mso-wrap-style:square" from="31457,41001" to="31464,427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6rpMIAAADbAAAADwAAAGRycy9kb3ducmV2LnhtbERP32vCMBB+F/wfwgl709TB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s6rpMIAAADbAAAADwAAAAAAAAAAAAAA&#10;AAChAgAAZHJzL2Rvd25yZXYueG1sUEsFBgAAAAAEAAQA+QAAAJADAAAAAA==&#10;">
                  <v:stroke endarrow="block"/>
                </v:line>
                <v:line id="Line 90" o:spid="_x0000_s1043" style="position:absolute;flip:x;visibility:visible;mso-wrap-style:square" from="51746,67659" to="51752,70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7q1ncMAAADbAAAADwAAAGRycy9kb3ducmV2LnhtbESPQWvCQBCF7wX/wzJCL0E3VRCNrmJr&#10;BaH0UPXgcciOSTA7G7JTjf/eFQq9zfDe9+bNYtW5Wl2pDZVnA2/DFBRx7m3FhYHjYTuYggqCbLH2&#10;TAbuFGC17L0sMLP+xj903UuhYgiHDA2UIk2mdchLchiGviGO2tm3DiWubaFti7cY7mo9StOJdlhx&#10;vFBiQx8l5Zf9r4s1tt+8GY+Td6eTZEafJ/lKtRjz2u/Wc1BCnfyb/+idjdwEnr/EAfTy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+6tZ3DAAAA2wAAAA8AAAAAAAAAAAAA&#10;AAAAoQIAAGRycy9kb3ducmV2LnhtbFBLBQYAAAAABAAEAPkAAACRAwAAAAA=&#10;">
                  <v:stroke endarrow="block"/>
                </v:line>
                <v:line id="Line 91" o:spid="_x0000_s1044" style="position:absolute;flip:x;visibility:visible;mso-wrap-style:square" from="9556,67659" to="9639,70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YQBsQAAADbAAAADwAAAGRycy9kb3ducmV2LnhtbESPQWvCQBCF70L/wzIFL6FurGDb1FVq&#10;VSiIh0YPPQ7ZaRKanQ3ZUeO/dwuCtxne+968mS1616gTdaH2bGA8SkERF97WXBo47DdPr6CCIFts&#10;PJOBCwVYzB8GM8ysP/M3nXIpVQzhkKGBSqTNtA5FRQ7DyLfEUfv1nUOJa1dq2+E5hrtGP6fpVDus&#10;OV6osKXPioq//Ohijc2OV5NJsnQ6Sd5o/SPbVIsxw8f+4x2UUC93843+spF7gf9f4gB6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9hAGxAAAANsAAAAPAAAAAAAAAAAA&#10;AAAAAKECAABkcnMvZG93bnJldi54bWxQSwUGAAAAAAQABAD5AAAAkgMAAAAA&#10;">
                  <v:stroke endarrow="block"/>
                </v:line>
                <v:line id="Line 92" o:spid="_x0000_s1045" style="position:absolute;visibility:visible;mso-wrap-style:square" from="31324,67659" to="31330,70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8EOsUAAADbAAAADwAAAGRycy9kb3ducmV2LnhtbESPT0/DMAzF70h8h8hIu7F0O+xPWTYh&#10;qkkcBtI2xNk0pqlonKoJXfbt8QFpN1vv+b2fN7vsOzXSENvABmbTAhRxHWzLjYGP8/5xBSomZItd&#10;YDJwpQi77f3dBksbLnyk8ZQaJSEcSzTgUupLrWPtyGOchp5YtO8weEyyDo22A14k3Hd6XhQL7bFl&#10;aXDY04uj+uf06w0sXXXUS10dzu/V2M7W+S1/fq2NmTzk5ydQiXK6mf+vX63gC6z8IgPo7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M8EOsUAAADbAAAADwAAAAAAAAAA&#10;AAAAAAChAgAAZHJzL2Rvd25yZXYueG1sUEsFBgAAAAAEAAQA+QAAAJMDAAAAAA==&#10;">
                  <v:stroke endarrow="block"/>
                </v:line>
                <v:shape id="Text Box 93" o:spid="_x0000_s1046" type="#_x0000_t202" style="position:absolute;left:22047;top:14617;width:19780;height:123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<v:textbox>
                    <w:txbxContent>
                      <w:p w:rsidR="008F38BE" w:rsidRPr="009D5D8E" w:rsidRDefault="008F38BE" w:rsidP="008F38BE">
                        <w:pPr>
                          <w:spacing w:after="0" w:line="20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Allocated to Intervention A2 (n=449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0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ceived allocated intervention (n=389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86.6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0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Did not receive allocated intervention (n=60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3.4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0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to follow-up (n=54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0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6)</w:t>
                        </w:r>
                      </w:p>
                      <w:p w:rsidR="008F38BE" w:rsidRPr="009D5D8E" w:rsidRDefault="008F38BE" w:rsidP="008F38BE">
                        <w:pPr>
                          <w:spacing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94" o:spid="_x0000_s1047" type="#_x0000_t202" style="position:absolute;left:42627;top:14617;width:19780;height:123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Allocated to Control B (n=226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7" w:hanging="187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ceived allocated intervention (n=226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00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spacing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95" o:spid="_x0000_s1048" type="#_x0000_t202" style="position:absolute;left:971;top:28759;width:19780;height:1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Further intervention at 1 month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7" w:hanging="187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ceived allocated intervention (n=381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79.5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Did not receive allocated intervention (n=98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20.5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to follow-up (n=83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15)</w:t>
                        </w:r>
                      </w:p>
                      <w:p w:rsidR="008F38BE" w:rsidRPr="002504FE" w:rsidRDefault="008F38BE" w:rsidP="008F38BE">
                        <w:pPr>
                          <w:spacing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color w:val="FF0000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96" o:spid="_x0000_s1049" type="#_x0000_t202" style="position:absolute;left:22047;top:28759;width:19780;height:1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Further intervention at 1 month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ceived allocated intervention (n=353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78.6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Did not receive allocated intervention (n=96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21.4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to follow-up (n=80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54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16)</w:t>
                        </w:r>
                      </w:p>
                      <w:p w:rsidR="008F38BE" w:rsidRPr="009D5D8E" w:rsidRDefault="008F38BE" w:rsidP="008F38BE">
                        <w:pPr>
                          <w:spacing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line id="Line 97" o:spid="_x0000_s1050" style="position:absolute;flip:x;visibility:visible;mso-wrap-style:square" from="9715,41001" to="9740,428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HcuMQAAADbAAAADwAAAGRycy9kb3ducmV2LnhtbESPT2vCQBDF70K/wzIFL6FuNFDa1FXq&#10;PxBKD0176HHITpPQ7GzIjhq/vSsIHh9v3u/Nmy8H16oj9aHxbGA6SUERl942XBn4+d49vYAKgmyx&#10;9UwGzhRguXgYzTG3/sRfdCykUhHCIUcDtUiXax3KmhyGie+Io/fne4cSZV9p2+Mpwl2rZ2n6rB02&#10;HBtq7GhdU/lfHFx8Y/fJmyxLVk4nySttf+Uj1WLM+HF4fwMlNMj9+JbeWwOzDK5bIgD04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ody4xAAAANsAAAAPAAAAAAAAAAAA&#10;AAAAAKECAABkcnMvZG93bnJldi54bWxQSwUGAAAAAAQABAD5AAAAkgMAAAAA&#10;">
                  <v:stroke endarrow="block"/>
                </v:line>
                <v:shape id="Text Box 98" o:spid="_x0000_s1051" type="#_x0000_t202" style="position:absolute;left:971;top:42849;width:19780;height:76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AaM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pmc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IEBoxQAAANsAAAAPAAAAAAAAAAAAAAAAAJgCAABkcnMv&#10;ZG93bnJldi54bWxQSwUGAAAAAAQABAD1AAAAigMAAAAA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Follow-up at 3 month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follow-up (n=413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86.2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contact (n=61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2.7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5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.0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2504FE" w:rsidRDefault="008F38BE" w:rsidP="008F38BE">
                        <w:pPr>
                          <w:spacing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color w:val="FF0000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99" o:spid="_x0000_s1052" type="#_x0000_t202" style="position:absolute;left:22047;top:42849;width:19780;height:76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Follow-up at 3 month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follow-up (n=385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85.7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contact (n=55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235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9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2.0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2504FE" w:rsidRDefault="008F38BE" w:rsidP="008F38BE">
                        <w:pPr>
                          <w:spacing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color w:val="FF0000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line id="Line 100" o:spid="_x0000_s1053" style="position:absolute;flip:x;visibility:visible;mso-wrap-style:square" from="9740,50495" to="9766,523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Z/IMQAAADbAAAADwAAAGRycy9kb3ducmV2LnhtbESPQWvCQBCF70L/wzIFL0E3Kkgb3YTW&#10;KhTEQ60Hj0N2moRmZ0N2qum/7xYEj48373vz1sXgWnWhPjSeDcymKSji0tuGKwOnz93kCVQQZIut&#10;ZzLwSwGK/GG0xsz6K3/Q5SiVihAOGRqoRbpM61DW5DBMfUccvS/fO5Qo+0rbHq8R7lo9T9Oldthw&#10;bKixo01N5ffxx8U3dgd+WyySV6eT5Jm2Z9mnWowZPw4vK1BCg9yPb+l3a2C+hP8tEQA6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1n8gxAAAANsAAAAPAAAAAAAAAAAA&#10;AAAAAKECAABkcnMvZG93bnJldi54bWxQSwUGAAAAAAQABAD5AAAAkgMAAAAA&#10;">
                  <v:stroke endarrow="block"/>
                </v:line>
                <v:line id="Line 101" o:spid="_x0000_s1054" style="position:absolute;flip:x;visibility:visible;mso-wrap-style:square" from="31330,50495" to="31356,523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rau8QAAADbAAAADwAAAGRycy9kb3ducmV2LnhtbESPT2vCQBDF70K/wzIFL0E3KtSauor9&#10;IwjioeqhxyE7TUKzsyE7avz2rlDw+Hjzfm/efNm5Wp2pDZVnA6NhCoo497biwsDxsB68ggqCbLH2&#10;TAauFGC5eOrNMbP+wt903kuhIoRDhgZKkSbTOuQlOQxD3xBH79e3DiXKttC2xUuEu1qP0/RFO6w4&#10;NpTY0EdJ+d/+5OIb6x1/TibJu9NJMqOvH9mmWozpP3erN1BCnTyO/9Mba2A8hfuWCAC9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mtq7xAAAANsAAAAPAAAAAAAAAAAA&#10;AAAAAKECAABkcnMvZG93bnJldi54bWxQSwUGAAAAAAQABAD5AAAAkgMAAAAA&#10;">
                  <v:stroke endarrow="block"/>
                </v:line>
                <v:shape id="Text Box 102" o:spid="_x0000_s1055" type="#_x0000_t202" style="position:absolute;left:971;top:52339;width:19780;height:169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Kbc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M4N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tSm3BAAAA2wAAAA8AAAAAAAAAAAAAAAAAmAIAAGRycy9kb3du&#10;cmV2LnhtbFBLBQYAAAAABAAEAPUAAACGAwAAAAA=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Follow-up at 6 month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 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Questionnaire</w:t>
                        </w:r>
                      </w:p>
                      <w:p w:rsidR="008F38BE" w:rsidRPr="0079625C" w:rsidRDefault="008F38BE" w:rsidP="008F38BE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exact"/>
                          <w:ind w:left="270" w:hanging="27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Complete </w:t>
                        </w:r>
                        <w:proofErr w:type="gramStart"/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questionnaire(</w:t>
                        </w:r>
                        <w:proofErr w:type="gramEnd"/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n=427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89.1%</w:t>
                        </w: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8F38BE" w:rsidRPr="0079625C" w:rsidRDefault="008F38BE" w:rsidP="008F38BE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exact"/>
                          <w:ind w:left="270" w:hanging="27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contact (n=50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0.4%</w:t>
                        </w: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79625C" w:rsidRDefault="008F38BE" w:rsidP="008F38BE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exact"/>
                          <w:ind w:left="270" w:hanging="27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2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0.4%</w:t>
                        </w: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Biochemical validation test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:rsidR="008F38BE" w:rsidRPr="0079625C" w:rsidRDefault="008F38BE" w:rsidP="008F38BE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exact"/>
                          <w:ind w:left="270" w:hanging="27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cotinine &amp; CO test (n=59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59.6%</w:t>
                        </w: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79625C" w:rsidRDefault="008F38BE" w:rsidP="008F38BE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exact"/>
                          <w:ind w:left="270" w:hanging="27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CO test (n=76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29.8%</w:t>
                        </w:r>
                        <w:r w:rsidRPr="0079625C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spacing w:line="20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03" o:spid="_x0000_s1056" type="#_x0000_t202" style="position:absolute;left:22047;top:70504;width:19780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<v:textbox>
                    <w:txbxContent>
                      <w:p w:rsidR="008F38BE" w:rsidRPr="009D5D8E" w:rsidRDefault="008F38BE" w:rsidP="008F38BE">
                        <w:pPr>
                          <w:spacing w:line="240" w:lineRule="exact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nalyzed (n=449)</w:t>
                        </w:r>
                      </w:p>
                    </w:txbxContent>
                  </v:textbox>
                </v:shape>
                <v:shape id="Text Box 104" o:spid="_x0000_s1057" type="#_x0000_t202" style="position:absolute;left:42627;top:70504;width:19780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    <v:textbox>
                    <w:txbxContent>
                      <w:p w:rsidR="008F38BE" w:rsidRPr="009D5D8E" w:rsidRDefault="008F38BE" w:rsidP="008F38BE">
                        <w:pPr>
                          <w:spacing w:line="240" w:lineRule="exact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nalyzed (n=226)</w:t>
                        </w:r>
                      </w:p>
                    </w:txbxContent>
                  </v:textbox>
                </v:shape>
                <v:shape id="Text Box 105" o:spid="_x0000_s1058" type="#_x0000_t202" style="position:absolute;left:22047;top:52343;width:19780;height:153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Follow-up at 6 month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 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Questionnaire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Complete </w:t>
                        </w:r>
                        <w:proofErr w:type="gramStart"/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questionnaire(</w:t>
                        </w:r>
                        <w:proofErr w:type="gramEnd"/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n=405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94.4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contact (n=39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9.1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5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1.2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Biochemical validation test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cotinine &amp; CO test (n=31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51.7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B51B15" w:rsidRDefault="008F38BE" w:rsidP="008F38BE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CO test (n=74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33.8%)</w:t>
                        </w:r>
                      </w:p>
                    </w:txbxContent>
                  </v:textbox>
                </v:shape>
                <v:shape id="Text Box 106" o:spid="_x0000_s1059" type="#_x0000_t202" style="position:absolute;left:42627;top:52343;width:19780;height:153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rWs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dAJ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XOtaxQAAANsAAAAPAAAAAAAAAAAAAAAAAJgCAABkcnMv&#10;ZG93bnJldi54bWxQSwUGAAAAAAQABAD1AAAAigMAAAAA&#10;">
                  <v:textbox>
                    <w:txbxContent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Follow-up at 6 month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 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Questionnaire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Complete </w:t>
                        </w:r>
                        <w:proofErr w:type="gramStart"/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questionnaire(</w:t>
                        </w:r>
                        <w:proofErr w:type="gramEnd"/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n=216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95.6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 xml:space="preserve">) 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Lost contact (n=9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4.0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Refused (n=1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0.4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spacing w:after="0"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Biochemical validation test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cotinine &amp; CO test (n=12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52.2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after="0" w:line="240" w:lineRule="exact"/>
                          <w:ind w:left="180" w:hanging="18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Attended CO test (n=21</w:t>
                        </w:r>
                        <w:r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, 36.8%</w:t>
                        </w:r>
                        <w:r w:rsidRPr="009D5D8E"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  <w:t>)</w:t>
                        </w:r>
                      </w:p>
                      <w:p w:rsidR="008F38BE" w:rsidRPr="009D5D8E" w:rsidRDefault="008F38BE" w:rsidP="008F38BE">
                        <w:pPr>
                          <w:spacing w:line="240" w:lineRule="exact"/>
                          <w:ind w:left="360" w:hanging="360"/>
                          <w:rPr>
                            <w:rFonts w:ascii="Arial Unicode MS" w:eastAsia="Arial Unicode MS" w:hAnsi="Arial Unicode MS" w:cs="Arial Unicode MS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8F38B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FCD" w:rsidRDefault="00A47FCD">
      <w:pPr>
        <w:spacing w:after="0" w:line="240" w:lineRule="auto"/>
      </w:pPr>
      <w:r>
        <w:separator/>
      </w:r>
    </w:p>
  </w:endnote>
  <w:endnote w:type="continuationSeparator" w:id="0">
    <w:p w:rsidR="00A47FCD" w:rsidRDefault="00A47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2119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6443" w:rsidRDefault="008312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C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443" w:rsidRDefault="00A47F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FCD" w:rsidRDefault="00A47FCD">
      <w:pPr>
        <w:spacing w:after="0" w:line="240" w:lineRule="auto"/>
      </w:pPr>
      <w:r>
        <w:separator/>
      </w:r>
    </w:p>
  </w:footnote>
  <w:footnote w:type="continuationSeparator" w:id="0">
    <w:p w:rsidR="00A47FCD" w:rsidRDefault="00A47F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26CEB"/>
    <w:multiLevelType w:val="hybridMultilevel"/>
    <w:tmpl w:val="82B258EC"/>
    <w:lvl w:ilvl="0" w:tplc="04090001">
      <w:start w:val="1"/>
      <w:numFmt w:val="bullet"/>
      <w:lvlText w:val=""/>
      <w:lvlJc w:val="left"/>
      <w:pPr>
        <w:ind w:left="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abstractNum w:abstractNumId="1">
    <w:nsid w:val="25CF2355"/>
    <w:multiLevelType w:val="hybridMultilevel"/>
    <w:tmpl w:val="399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565486"/>
    <w:multiLevelType w:val="hybridMultilevel"/>
    <w:tmpl w:val="DE329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1F5126"/>
    <w:multiLevelType w:val="hybridMultilevel"/>
    <w:tmpl w:val="AEBAA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1A4420"/>
    <w:multiLevelType w:val="hybridMultilevel"/>
    <w:tmpl w:val="87CAB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8BE"/>
    <w:rsid w:val="00244BFD"/>
    <w:rsid w:val="00421F32"/>
    <w:rsid w:val="0073597B"/>
    <w:rsid w:val="00750327"/>
    <w:rsid w:val="008312E0"/>
    <w:rsid w:val="008F38BE"/>
    <w:rsid w:val="00A47FCD"/>
    <w:rsid w:val="00AE3C4F"/>
    <w:rsid w:val="00D700B1"/>
    <w:rsid w:val="00E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8BE"/>
  </w:style>
  <w:style w:type="paragraph" w:styleId="ListParagraph">
    <w:name w:val="List Paragraph"/>
    <w:basedOn w:val="Normal"/>
    <w:uiPriority w:val="34"/>
    <w:qFormat/>
    <w:rsid w:val="008F38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8BE"/>
  </w:style>
  <w:style w:type="paragraph" w:styleId="ListParagraph">
    <w:name w:val="List Paragraph"/>
    <w:basedOn w:val="Normal"/>
    <w:uiPriority w:val="34"/>
    <w:qFormat/>
    <w:rsid w:val="008F38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Cheung</dc:creator>
  <cp:lastModifiedBy>Derek Cheung</cp:lastModifiedBy>
  <cp:revision>2</cp:revision>
  <dcterms:created xsi:type="dcterms:W3CDTF">2014-08-05T08:38:00Z</dcterms:created>
  <dcterms:modified xsi:type="dcterms:W3CDTF">2014-08-05T08:38:00Z</dcterms:modified>
</cp:coreProperties>
</file>